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EA4" w:rsidRPr="007443D4" w:rsidRDefault="007443D4" w:rsidP="007443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1 </w:t>
      </w:r>
      <w:r w:rsidR="00390EA4" w:rsidRPr="007443D4">
        <w:rPr>
          <w:rFonts w:ascii="Times New Roman" w:hAnsi="Times New Roman" w:cs="Times New Roman"/>
          <w:b/>
          <w:sz w:val="24"/>
          <w:szCs w:val="24"/>
        </w:rPr>
        <w:t>Data Base Literature Searches</w:t>
      </w:r>
    </w:p>
    <w:p w:rsidR="00A9046C" w:rsidRPr="007443D4" w:rsidRDefault="007443D4" w:rsidP="007443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43D4">
        <w:rPr>
          <w:rFonts w:ascii="Times New Roman" w:hAnsi="Times New Roman" w:cs="Times New Roman"/>
          <w:sz w:val="24"/>
          <w:szCs w:val="24"/>
        </w:rPr>
        <w:t>Completed 08.06</w:t>
      </w:r>
      <w:r w:rsidR="00A9046C" w:rsidRPr="007443D4">
        <w:rPr>
          <w:rFonts w:ascii="Times New Roman" w:hAnsi="Times New Roman" w:cs="Times New Roman"/>
          <w:sz w:val="24"/>
          <w:szCs w:val="24"/>
        </w:rPr>
        <w:t>.2015</w:t>
      </w:r>
    </w:p>
    <w:p w:rsidR="008D0833" w:rsidRPr="007443D4" w:rsidRDefault="008D0833" w:rsidP="009D328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875BB" w:rsidRPr="007443D4" w:rsidRDefault="00E56B9D" w:rsidP="0087556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875BB" w:rsidRPr="007443D4">
        <w:rPr>
          <w:rFonts w:ascii="Times New Roman" w:hAnsi="Times New Roman" w:cs="Times New Roman"/>
          <w:b/>
          <w:sz w:val="24"/>
          <w:szCs w:val="24"/>
        </w:rPr>
        <w:t>MEDLINE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. "Fetal Alcohol Spectrum Disorders"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. fasds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. fetal alcohol spectrum disorder*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. fetal alcohol syndrome*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. Prenatal Exposure Delayed Effects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. partial fetal alcohol syndrome*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. alcohol related neurodevelopmental disorder*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. prenatal* alcohol expos*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9. fetal alcohol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0. Alcohol-Related Disorders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1. Alcohol Drinking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2. Pregnancy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3. 11 and 12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4. 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or/1-13  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5. infant, premature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6. infant, extremely premature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7. Premature Birth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8. ((premature or preterm) adj birth*)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9. preterm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0. (elbw or vlbw)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1. infant, small for gestational age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2. infant, very low birth weight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3. infant, extremely low birth weight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4. infant, low birth weight/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5. (infant* adj low birth weight)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6. (infant* adj very low birth weight)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7. (infant* adj extreme* low birth weight)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28. 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or/15-27 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9. Cerebral pals*.tw.</w:t>
      </w:r>
    </w:p>
    <w:p w:rsidR="006C071F" w:rsidRPr="007443D4" w:rsidRDefault="006C071F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0. cerebral palsies.tw.</w:t>
      </w:r>
    </w:p>
    <w:p w:rsidR="00F15C71" w:rsidRPr="007443D4" w:rsidRDefault="00F15C71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1. 29 or 30</w:t>
      </w:r>
    </w:p>
    <w:p w:rsidR="002F6FBC" w:rsidRPr="007443D4" w:rsidRDefault="00F15C71" w:rsidP="002F6FBC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2. 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Developmental coordination disorder*.tw </w:t>
      </w:r>
    </w:p>
    <w:p w:rsidR="002F6FBC" w:rsidRPr="007443D4" w:rsidRDefault="00F15C71" w:rsidP="002F6FBC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3. 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Clumsy child*.tw</w:t>
      </w:r>
      <w:r w:rsidR="00587A03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</w:p>
    <w:p w:rsidR="002F6FBC" w:rsidRPr="007443D4" w:rsidRDefault="00F15C71" w:rsidP="002F6FBC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4. 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inimal brain dysfunction.tw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5. 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or/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2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-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4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6. Brain injuries.tw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7.</w:t>
      </w:r>
      <w:r w:rsidRPr="007443D4">
        <w:rPr>
          <w:rFonts w:ascii="Times New Roman" w:hAnsi="Times New Roman" w:cs="Times New Roman"/>
          <w:sz w:val="24"/>
          <w:szCs w:val="24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rain concussion.mp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8.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rain haemorrhage, traumatic.mp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9.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rain injury, chronic.mp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0.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Diffuse axonal injures.mp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1.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Hypoxia brain.mp.</w:t>
      </w:r>
    </w:p>
    <w:p w:rsidR="00F15C71" w:rsidRPr="007443D4" w:rsidRDefault="00F15C71" w:rsidP="00F15C71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42. 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((Acquired or minimal) adj (brain injur*)).tw</w:t>
      </w:r>
      <w:r w:rsidR="00587A03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</w:p>
    <w:p w:rsidR="009D328E" w:rsidRPr="007443D4" w:rsidRDefault="00F15C71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43. 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/36-42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</w:p>
    <w:p w:rsidR="0085555B" w:rsidRPr="007443D4" w:rsidRDefault="00F15C71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4.</w:t>
      </w:r>
      <w:r w:rsidR="006F0D45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="0085555B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developmental delay/</w:t>
      </w:r>
    </w:p>
    <w:p w:rsidR="0085555B" w:rsidRPr="007443D4" w:rsidRDefault="0085555B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5. developmental delay.tw.</w:t>
      </w:r>
    </w:p>
    <w:p w:rsidR="0085555B" w:rsidRPr="007443D4" w:rsidRDefault="0085555B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6. 44 or 45</w:t>
      </w:r>
    </w:p>
    <w:p w:rsidR="006C071F" w:rsidRPr="007443D4" w:rsidRDefault="0085555B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lastRenderedPageBreak/>
        <w:t xml:space="preserve">47. 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Motor Skills/</w:t>
      </w:r>
    </w:p>
    <w:p w:rsidR="006C071F" w:rsidRPr="007443D4" w:rsidRDefault="0085555B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8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motor skill*.tw.</w:t>
      </w:r>
    </w:p>
    <w:p w:rsidR="006C071F" w:rsidRPr="007443D4" w:rsidRDefault="0085555B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9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gross motor skill*.tw.</w:t>
      </w:r>
    </w:p>
    <w:p w:rsidR="00012AB7" w:rsidRPr="007443D4" w:rsidRDefault="0085555B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0. m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otor Skills Disorders/</w:t>
      </w:r>
    </w:p>
    <w:p w:rsidR="006C071F" w:rsidRPr="007443D4" w:rsidRDefault="00012AB7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1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="0085555B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sychomotor Disorders/</w:t>
      </w:r>
    </w:p>
    <w:p w:rsidR="006C071F" w:rsidRPr="007443D4" w:rsidRDefault="00012AB7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2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psychomotor </w:t>
      </w:r>
      <w:r w:rsidR="009D328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performance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/</w:t>
      </w:r>
    </w:p>
    <w:p w:rsidR="006C071F" w:rsidRPr="007443D4" w:rsidRDefault="00012AB7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3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child development/</w:t>
      </w:r>
    </w:p>
    <w:p w:rsidR="006C071F" w:rsidRPr="007443D4" w:rsidRDefault="00012AB7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4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child development.tw.</w:t>
      </w:r>
    </w:p>
    <w:p w:rsidR="006C071F" w:rsidRPr="007443D4" w:rsidRDefault="00012AB7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5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cognitive motor development.tw.</w:t>
      </w:r>
    </w:p>
    <w:p w:rsidR="00993DE3" w:rsidRPr="007443D4" w:rsidRDefault="00993DE3" w:rsidP="00993D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6. dyspraxia.tw.</w:t>
      </w:r>
    </w:p>
    <w:p w:rsidR="00993DE3" w:rsidRPr="007443D4" w:rsidRDefault="00993DE3" w:rsidP="00993D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7. developmental dyspraxia.tw. </w:t>
      </w:r>
    </w:p>
    <w:p w:rsidR="00993DE3" w:rsidRPr="007443D4" w:rsidRDefault="00993DE3" w:rsidP="00993D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8. sensori-motor.tw. </w:t>
      </w:r>
    </w:p>
    <w:p w:rsidR="00993DE3" w:rsidRPr="007443D4" w:rsidRDefault="00993DE3" w:rsidP="00993D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9. sensorimotor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0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coordination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1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motor coordination.tw.</w:t>
      </w:r>
    </w:p>
    <w:p w:rsidR="002F6FBC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2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. 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task specific training.tw.</w:t>
      </w:r>
    </w:p>
    <w:p w:rsidR="002F6FBC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3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. </w:t>
      </w:r>
      <w:r w:rsidR="00C4017A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task orientated training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tw.</w:t>
      </w:r>
    </w:p>
    <w:p w:rsidR="002F6FBC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4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. </w:t>
      </w:r>
      <w:r w:rsidR="002F6FB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alance games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5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balance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6</w:t>
      </w:r>
      <w:r w:rsidR="00F15C71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gait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7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agility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8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running speed*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9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bilateral coordination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0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muscle strength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1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ball skill*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2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(postural adj (stability or control))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3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or/</w:t>
      </w:r>
      <w:r w:rsidR="0085555B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7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-</w:t>
      </w:r>
      <w:r w:rsidR="00AE705C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2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4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exp physical therapy modalities/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5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physical therap*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6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physiotherap*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7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. 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/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4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-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6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8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child/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9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child, preschool/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0. (child* or preschool* or pre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school* or schoolchild* or adolescent*).tw.</w:t>
      </w:r>
    </w:p>
    <w:p w:rsidR="006C071F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1</w:t>
      </w:r>
      <w:r w:rsidR="006C071F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. 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/7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</w:t>
      </w:r>
      <w:r w:rsidR="0087556E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-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0</w:t>
      </w:r>
    </w:p>
    <w:p w:rsidR="00193F79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2</w:t>
      </w:r>
      <w:r w:rsidR="00193F79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. 14 or 28 or 31 or 35 or 43</w:t>
      </w:r>
      <w:r w:rsidR="0085555B"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 or 46</w:t>
      </w:r>
    </w:p>
    <w:p w:rsidR="00193F79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3. 73 and 77 and 81</w:t>
      </w:r>
    </w:p>
    <w:p w:rsidR="00193F79" w:rsidRPr="007443D4" w:rsidRDefault="00993DE3" w:rsidP="006C071F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4. 82 and 83</w:t>
      </w:r>
    </w:p>
    <w:p w:rsidR="00E875BB" w:rsidRPr="007443D4" w:rsidRDefault="00E875BB">
      <w:pPr>
        <w:rPr>
          <w:rFonts w:ascii="Times New Roman" w:hAnsi="Times New Roman" w:cs="Times New Roman"/>
          <w:sz w:val="24"/>
          <w:szCs w:val="24"/>
        </w:rPr>
      </w:pPr>
    </w:p>
    <w:p w:rsidR="00E875BB" w:rsidRPr="007443D4" w:rsidRDefault="00E56B9D" w:rsidP="008755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E875BB" w:rsidRPr="007443D4">
        <w:rPr>
          <w:rFonts w:ascii="Times New Roman" w:hAnsi="Times New Roman" w:cs="Times New Roman"/>
          <w:b/>
          <w:sz w:val="24"/>
          <w:szCs w:val="24"/>
        </w:rPr>
        <w:t>PsycINFO</w:t>
      </w:r>
    </w:p>
    <w:p w:rsidR="0087556E" w:rsidRPr="007443D4" w:rsidRDefault="0087556E" w:rsidP="0087556E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. "Fetal Alcohol Spectrum Disorders"/</w:t>
      </w:r>
    </w:p>
    <w:p w:rsidR="0087556E" w:rsidRPr="007443D4" w:rsidRDefault="0087556E" w:rsidP="0087556E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. fasd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. fetal alcohol spectrum disorder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. fetal alcohol syndrome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. Prenatal Exposure Delayed Effect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. partial fetal alcohol syndrome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. alcohol related neurodevelopmental disorder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. prenatal* alcohol expos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9. fetal alcohol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lastRenderedPageBreak/>
        <w:t>10. Alcohol-Related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1. Alcohol Drinking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2. Pregnancy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3. 11 and 12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4. or/1-13 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5. infant, prematur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6. infant, extremely prematur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7. Premature Birth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8. ((premature or preterm) adj birth*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9. preterm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0. (elbw or vlbw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1. infant, small for gestational ag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2. infant, very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3. infant, extremely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4. infant,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5. (infant* adj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6. (infant* adj very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7. (infant* adj extreme*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28. or/15-27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9. Cerebral pals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0. cerebral palsi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1. 29 or 30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2. Developmental coordination disorder*.tw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3. Clumsy child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4. Minimal brain dysfunc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5. or/32-34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6. Brain injuri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7.</w:t>
      </w:r>
      <w:r w:rsidRPr="007443D4">
        <w:rPr>
          <w:rFonts w:ascii="Times New Roman" w:hAnsi="Times New Roman" w:cs="Times New Roman"/>
          <w:sz w:val="24"/>
          <w:szCs w:val="24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rain concussion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8. Brain haemorrhage, traumatic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9. Brain injury, chronic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0. Diffuse axonal injures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1. Hypoxia brain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2. ((Acquired or minimal) adj (brain injur*)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43. /36-42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4. developmental delay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5. developmental delay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6. 44 or 45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7. Motor Skill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8. motor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9. gross motor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0. motor Skills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1. psychomotor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2. psychomotor performanc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3. child developmen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4. child development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5. cognitive motor development.tw.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6. dyspraxia.tw.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7. developmental dyspraxia.tw. 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8. sensori-motor.tw. 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9. sensorimotor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lastRenderedPageBreak/>
        <w:t>60.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1. motor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2. task specific training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3. task orientated training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4. balance gam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5. balance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6. gait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7. agility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8. running speed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9. bilateral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0. muscle strength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1. ball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2. (postural adj (stability or control)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3. or/47-72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4. exp physical therapy modalitie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5. physical therap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6. physiotherap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7. /74-76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8. child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9. child, preschool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0. (child* or preschool* or preschool* or schoolchild* or adolescent*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1. /78-80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2. 14 or 28 or 31 or 35 or 43 or 46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3. 73 and 77 and 81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4. 82 and 83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542D" w:rsidRPr="007443D4" w:rsidRDefault="00E56B9D" w:rsidP="008755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2F542D" w:rsidRPr="007443D4">
        <w:rPr>
          <w:rFonts w:ascii="Times New Roman" w:hAnsi="Times New Roman" w:cs="Times New Roman"/>
          <w:b/>
          <w:sz w:val="24"/>
          <w:szCs w:val="24"/>
        </w:rPr>
        <w:t>AMED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. "Fetal Alcohol Spectrum Disorders"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. fasds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. fetal alcohol spectrum disorder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. fetal alcohol syndrome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. Prenatal Exposure Delayed Effects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. partial fetal alcohol syndrome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. alcohol related neurodevelopmental disorder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. prenatal* alcohol expos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9. fetal alcohol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0. Alcohol-Related Disorders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1. Alcohol Drinking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2. Pregnancy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3. 11 and 12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14. or/1-13  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5. infant, premature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6. infant, extremely premature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7. Premature Birth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8. ((premature or preterm) adj birth*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9. preterm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0. (elbw or vlbw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1. infant, small for gestational age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2. infant, very low birth weight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3. infant, extremely low birth weight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lastRenderedPageBreak/>
        <w:t>24. infant, low birth weight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5. (infant* adj low birth weight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6. (infant* adj very low birth weight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7. (infant* adj extreme* low birth weight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28. or/15-27 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9. Cerebral pals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0. cerebral palsies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1. 29 or 30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32. Developmental coordination disorder*.tw 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3. Clumsy child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4. Minimal brain dysfunction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5. or/32-34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6. Brain injuries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7. Brain concussion.mp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8. Brain haemorrhage, traumatic.mp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9. Brain injury, chronic.mp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0. Diffuse axonal injures.mp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1. Hypoxia brain.mp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2. ((Acquired or minimal) adj (brain injur*)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43. /36-42 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4. developmental delay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5. developmental delay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6. 44 or 45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7. Motor Skills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8. motor skill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9. gross motor skill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0. motor Skills Disorders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1. psychomotor Disorders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2. psychomotor performance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3. child development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4. child development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5. cognitive motor development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6. dyspraxia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57. developmental dyspraxia.tw. 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58. sensori-motor.tw. 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9. sensorimotor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0. coordination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1. motor coordination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2. task specific training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3. task orientated training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4. balance games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5. balance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6. gait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7. agility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8. running speed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9. bilateral coordination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0. muscle strength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1. ball skill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2. (postural adj (stability or control)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3. or/47-72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lastRenderedPageBreak/>
        <w:t>74. exp physical therapy modalities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5. physical therap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6. physiotherap*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7. /74-76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8. child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9. child, preschool/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0. (child* or preschool* or preschool* or schoolchild* or adolescent*).tw.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1. /78-80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2. 14 or 28 or 31 or 35 or 43 or 46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3. 73 and 77 and 81</w:t>
      </w:r>
    </w:p>
    <w:p w:rsidR="0087556E" w:rsidRPr="007443D4" w:rsidRDefault="0087556E" w:rsidP="008755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4. 82 and 83</w:t>
      </w:r>
    </w:p>
    <w:p w:rsidR="0009043C" w:rsidRPr="007443D4" w:rsidRDefault="0009043C">
      <w:pPr>
        <w:rPr>
          <w:rFonts w:ascii="Times New Roman" w:hAnsi="Times New Roman" w:cs="Times New Roman"/>
          <w:sz w:val="24"/>
          <w:szCs w:val="24"/>
        </w:rPr>
      </w:pPr>
    </w:p>
    <w:p w:rsidR="0009043C" w:rsidRPr="007443D4" w:rsidRDefault="00E56B9D" w:rsidP="0087556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09043C" w:rsidRPr="007443D4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87556E" w:rsidRPr="007443D4" w:rsidRDefault="0087556E" w:rsidP="0087556E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. "Fetal Alcohol Spectrum Disorders"/</w:t>
      </w:r>
    </w:p>
    <w:p w:rsidR="0087556E" w:rsidRPr="007443D4" w:rsidRDefault="0087556E" w:rsidP="0087556E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. fasd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. fetal alcohol spectrum disorder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. fetal alcohol syndrome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. Prenatal Exposure Delayed Effect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. partial fetal alcohol syndrome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. alcohol related neurodevelopmental disorder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. prenatal* alcohol expos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9. fetal alcohol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0. Alcohol-Related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1. Alcohol Drinking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2. Pregnancy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3. 11 and 12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4. or/1-13 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5. infant, prematur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6. infant, extremely prematur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7. Premature Birth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8. ((premature or preterm) adj birth*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9. preterm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0. (elbw or vlbw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1. infant, small for gestational ag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2. infant, very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3. infant, extremely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4. infant,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5. (infant* adj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6. (infant* adj very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7. (infant* adj extreme*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28. or/15-27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9. Cerebral pals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0. cerebral palsi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1. 29 or 30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2. Developmental coordination disorder*.tw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3. Clumsy child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4. Minimal brain dysfunc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5. or/32-34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6. Brain injuri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lastRenderedPageBreak/>
        <w:t>37.</w:t>
      </w:r>
      <w:r w:rsidRPr="007443D4">
        <w:rPr>
          <w:rFonts w:ascii="Times New Roman" w:hAnsi="Times New Roman" w:cs="Times New Roman"/>
          <w:sz w:val="24"/>
          <w:szCs w:val="24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rain concussion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8. Brain haemorrhage, traumatic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9. Brain injury, chronic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0. Diffuse axonal injures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1. Hypoxia brain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2. ((Acquired or minimal) adj (brain injur*)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43. /36-42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4. developmental delay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5. developmental delay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6. 44 or 45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7. Motor Skill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8. motor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9. gross motor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0. motor Skills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1. psychomotor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2. psychomotor performanc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3. child developmen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4. child development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5. cognitive motor development.tw.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6. dyspraxia.tw.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7. developmental dyspraxia.tw. 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8. sensori-motor.tw. 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9. sensorimotor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0.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1. motor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2. task specific training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3. task orientated training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4. balance gam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5. balance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6. gait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7. agility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8. running speed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9. bilateral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0. muscle strength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1. ball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2. (postural adj (stability or control)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3. or/47-72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4. exp physical therapy modalitie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5. physical therap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6. physiotherap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7. /74-76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8. child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9. child, preschool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0. (child* or preschool* or preschool* or schoolchild* or adolescent*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1. /78-80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2. 14 or 28 or 31 or 35 or 43 or 46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3. 73 and 77 and 81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4. 82 and 83</w:t>
      </w:r>
    </w:p>
    <w:p w:rsidR="00034FEA" w:rsidRPr="007443D4" w:rsidRDefault="00034FEA">
      <w:pPr>
        <w:rPr>
          <w:rFonts w:ascii="Times New Roman" w:hAnsi="Times New Roman" w:cs="Times New Roman"/>
          <w:sz w:val="24"/>
          <w:szCs w:val="24"/>
        </w:rPr>
      </w:pPr>
    </w:p>
    <w:p w:rsidR="00034FEA" w:rsidRPr="007443D4" w:rsidRDefault="00E56B9D" w:rsidP="00034FEA">
      <w:pPr>
        <w:shd w:val="clear" w:color="auto" w:fill="FFFFFF"/>
        <w:spacing w:after="0" w:line="270" w:lineRule="atLeast"/>
        <w:textAlignment w:val="center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5. </w:t>
      </w:r>
      <w:r w:rsidR="00034FEA" w:rsidRPr="007443D4">
        <w:rPr>
          <w:rFonts w:ascii="Times New Roman" w:hAnsi="Times New Roman" w:cs="Times New Roman"/>
          <w:b/>
          <w:sz w:val="24"/>
          <w:szCs w:val="24"/>
        </w:rPr>
        <w:t>CINAHL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. "Fetal Alcohol Spectrum Disorders"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. fasd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. fetal alcohol spectrum disorder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. fetal alcohol syndrome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. Prenatal Exposure Delayed Effect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. partial fetal alcohol syndrome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. alcohol related neurodevelopmental disorder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. prenatal* alcohol expos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9. fetal alcohol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0. Alcohol-Related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1. Alcohol Drinking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2. Pregnancy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3. 11 and 12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14. or/1-13 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5. infant, prematur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6. infant, extremely prematur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7. Premature Birth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8. ((premature or preterm) adj birth*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19. preterm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0. (elbw or vlbw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1. infant, small for gestational ag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2. infant, very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3. infant, extremely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4. infant, low birth weigh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5. (infant* adj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6. (infant* adj very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7. (infant* adj extreme* low birth weight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28. or/15-27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29. Cerebral pals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0. cerebral palsi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1. 29 or 30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32. Developmental coordination disorder*.tw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3. Clumsy child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4. Minimal brain dysfunc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5. or/32-34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6. Brain injuri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7.</w:t>
      </w:r>
      <w:r w:rsidRPr="007443D4">
        <w:rPr>
          <w:rFonts w:ascii="Times New Roman" w:hAnsi="Times New Roman" w:cs="Times New Roman"/>
          <w:sz w:val="24"/>
          <w:szCs w:val="24"/>
        </w:rPr>
        <w:t xml:space="preserve"> </w:t>
      </w: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Brain concussion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8. Brain haemorrhage, traumatic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39. Brain injury, chronic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0. Diffuse axonal injures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1. Hypoxia brain.mp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2. ((Acquired or minimal) adj (brain injur*)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 xml:space="preserve">43. /36-42 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4. developmental delay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5. developmental delay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6. 44 or 45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7. Motor Skill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8. motor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49. gross motor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lastRenderedPageBreak/>
        <w:t>50. motor Skills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1. psychomotor Disorder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2. psychomotor performance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3. child development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4. child development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55. cognitive motor development.tw.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6. dyspraxia.tw.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7. developmental dyspraxia.tw. 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 xml:space="preserve">58. sensori-motor.tw. </w:t>
      </w:r>
    </w:p>
    <w:p w:rsidR="0087556E" w:rsidRPr="007443D4" w:rsidRDefault="0087556E" w:rsidP="0087556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443D4">
        <w:rPr>
          <w:rFonts w:ascii="Times New Roman" w:eastAsia="Calibri" w:hAnsi="Times New Roman" w:cs="Times New Roman"/>
          <w:sz w:val="24"/>
          <w:szCs w:val="24"/>
        </w:rPr>
        <w:t>59. sensorimotor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0.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1. motor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2. task specific training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3. task orientated training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4. balance games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5. balance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6. gait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7. agility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8. running speed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69. bilateral coordination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0. muscle strength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1. ball skill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2. (postural adj (stability or control)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3. or/47-72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4. exp physical therapy modalities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5. physical therap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6. physiotherap*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7. /74-76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8. child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79. child, preschool/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0. (child* or preschool* or preschool* or schoolchild* or adolescent*).tw.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1. /78-80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2. 14 or 28 or 31 or 35 or 43 or 46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3. 73 and 77 and 81</w:t>
      </w:r>
    </w:p>
    <w:p w:rsidR="0087556E" w:rsidRPr="007443D4" w:rsidRDefault="0087556E" w:rsidP="0087556E">
      <w:pPr>
        <w:shd w:val="clear" w:color="auto" w:fill="FFFFFF"/>
        <w:spacing w:after="0" w:line="270" w:lineRule="atLeast"/>
        <w:textAlignment w:val="center"/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</w:pPr>
      <w:r w:rsidRPr="007443D4">
        <w:rPr>
          <w:rFonts w:ascii="Times New Roman" w:eastAsia="Times New Roman" w:hAnsi="Times New Roman" w:cs="Times New Roman"/>
          <w:color w:val="0A0905"/>
          <w:sz w:val="24"/>
          <w:szCs w:val="24"/>
          <w:lang w:eastAsia="en-AU"/>
        </w:rPr>
        <w:t>84. 82 and 83</w:t>
      </w:r>
    </w:p>
    <w:p w:rsidR="0087556E" w:rsidRPr="007443D4" w:rsidRDefault="0087556E" w:rsidP="0087556E">
      <w:pPr>
        <w:rPr>
          <w:rFonts w:ascii="Times New Roman" w:hAnsi="Times New Roman" w:cs="Times New Roman"/>
          <w:sz w:val="24"/>
          <w:szCs w:val="24"/>
        </w:rPr>
      </w:pPr>
    </w:p>
    <w:p w:rsidR="00034FEA" w:rsidRPr="007443D4" w:rsidRDefault="00E56B9D" w:rsidP="00390E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>6. PED</w:t>
      </w:r>
      <w:r w:rsidR="00390EA4" w:rsidRPr="007443D4">
        <w:rPr>
          <w:rFonts w:ascii="Times New Roman" w:hAnsi="Times New Roman" w:cs="Times New Roman"/>
          <w:b/>
          <w:sz w:val="24"/>
          <w:szCs w:val="24"/>
        </w:rPr>
        <w:t>ro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. pediatrics and motor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. brain injuries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. brain haemorrhage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. brain concussion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. hypoxic brain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. brain injury and motor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. fetal alcohol spectrum disorder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. fetal alcohol syndrome</w:t>
      </w:r>
    </w:p>
    <w:p w:rsidR="00390EA4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9. developmental co-ordinaation disorder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0. dyspraxia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1. sensorimotor and children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2. balance and children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lastRenderedPageBreak/>
        <w:t>13. premature infants and motor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4. preterm infants and motor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5. extremely low birth weight and motor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6. developmental delay and motor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7. cerebral palsy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8. physiotherapy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9. physical therapy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0. infants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1. child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2. adolescent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3. gross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4.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4. interventions and motor skills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74A6" w:rsidRPr="007443D4" w:rsidRDefault="00E56B9D" w:rsidP="007274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="007274A6" w:rsidRPr="007443D4">
        <w:rPr>
          <w:rFonts w:ascii="Times New Roman" w:hAnsi="Times New Roman" w:cs="Times New Roman"/>
          <w:b/>
          <w:sz w:val="24"/>
          <w:szCs w:val="24"/>
        </w:rPr>
        <w:t>Google Scholar</w:t>
      </w: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 xml:space="preserve">1. </w:t>
      </w:r>
      <w:r w:rsidR="00BE1C0D" w:rsidRPr="007443D4">
        <w:rPr>
          <w:rFonts w:ascii="Times New Roman" w:hAnsi="Times New Roman" w:cs="Times New Roman"/>
          <w:sz w:val="24"/>
          <w:szCs w:val="24"/>
        </w:rPr>
        <w:t>brain injury  and motor skills/gross motor skills/ 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. brain haemorrhage and motor skills/ gross motor skills/ 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. brain concussion and motor skills/ gross motor skills/ 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. hypoxia brain injury  and motor skills/ gross motor skills/ 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. fetal alcohol spectrum disorder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. fetal alcohol syndrome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. developmental co-ordination disorder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. dyspraxia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9. sensorimotor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0. balance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1. premature infants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2. preterm infants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3. extremely low birth weight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4. developmental delay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5. cerebral palsy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6. physiotherapy  and motor skills/gross motor skills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7. physical therapy and motor skills/gross motor skills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8. infants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9. child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0. adolescent  and motor skills/gross motor skills/physiotherapy/physical therapy</w:t>
      </w:r>
    </w:p>
    <w:p w:rsidR="007274A6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1. interventions  and motor skills/gross motor skills/physiotherapy/physical therap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8. </w:t>
      </w:r>
      <w:r w:rsidR="00BE1C0D" w:rsidRPr="007443D4">
        <w:rPr>
          <w:rFonts w:ascii="Times New Roman" w:hAnsi="Times New Roman" w:cs="Times New Roman"/>
          <w:b/>
          <w:sz w:val="24"/>
          <w:szCs w:val="24"/>
        </w:rPr>
        <w:t>The Cochrane Collaboration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</w:t>
      </w:r>
      <w:r w:rsidR="00E56B9D" w:rsidRPr="007443D4">
        <w:rPr>
          <w:rFonts w:ascii="Times New Roman" w:hAnsi="Times New Roman" w:cs="Times New Roman"/>
          <w:sz w:val="24"/>
          <w:szCs w:val="24"/>
        </w:rPr>
        <w:t>. brain injuries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. brain haemorrhage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. brain concussion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. hypoxia brain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. brain injury and motor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. fetal alcohol spectrum disorder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. fetal alcohol syndrome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. developmental co-ordination disorder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9. dyspraxia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lastRenderedPageBreak/>
        <w:t>10. sensorimotor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1. balance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2. premature infants and motor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3. preterm infants and motor</w:t>
      </w: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4. extremely low birth weight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5. developmental delay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6. cerebral palsy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7. physiotherapy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8. physical therapy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9. infants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0. child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1. adolescent and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2. gross motor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3. motor skills</w:t>
      </w:r>
    </w:p>
    <w:p w:rsidR="00E56B9D" w:rsidRPr="007443D4" w:rsidRDefault="00E56B9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4. interventions and motor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C0D" w:rsidRPr="007443D4" w:rsidRDefault="00E56B9D" w:rsidP="007274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3D4">
        <w:rPr>
          <w:rFonts w:ascii="Times New Roman" w:hAnsi="Times New Roman" w:cs="Times New Roman"/>
          <w:b/>
          <w:sz w:val="24"/>
          <w:szCs w:val="24"/>
        </w:rPr>
        <w:t xml:space="preserve">9. </w:t>
      </w:r>
      <w:r w:rsidR="00BE1C0D" w:rsidRPr="007443D4">
        <w:rPr>
          <w:rFonts w:ascii="Times New Roman" w:hAnsi="Times New Roman" w:cs="Times New Roman"/>
          <w:b/>
          <w:sz w:val="24"/>
          <w:szCs w:val="24"/>
        </w:rPr>
        <w:t xml:space="preserve">Clinical Trial Registry Searches 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Both ANZCTR and WHO CTRP searched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. fetal alcohol spectrum disorders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2. fetal alcohol syndrome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3. developmental co-ordination disorder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4. cerebral pals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5. preterm infant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6. premature infant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7. brain injur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8. brain trauma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9. developmental dela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0. gross motor dela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1. gross motor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2. motor skills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3. physiotherap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3D4">
        <w:rPr>
          <w:rFonts w:ascii="Times New Roman" w:hAnsi="Times New Roman" w:cs="Times New Roman"/>
          <w:sz w:val="24"/>
          <w:szCs w:val="24"/>
        </w:rPr>
        <w:t>14. physical therapy</w:t>
      </w: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E1C0D" w:rsidRPr="007443D4" w:rsidRDefault="00BE1C0D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74A6" w:rsidRPr="007443D4" w:rsidRDefault="007274A6" w:rsidP="007274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74A6" w:rsidRPr="007443D4" w:rsidRDefault="007274A6">
      <w:pPr>
        <w:rPr>
          <w:rFonts w:ascii="Times New Roman" w:hAnsi="Times New Roman" w:cs="Times New Roman"/>
          <w:sz w:val="24"/>
          <w:szCs w:val="24"/>
        </w:rPr>
      </w:pPr>
    </w:p>
    <w:p w:rsidR="00390EA4" w:rsidRPr="007443D4" w:rsidRDefault="00390EA4">
      <w:pPr>
        <w:rPr>
          <w:rFonts w:ascii="Times New Roman" w:hAnsi="Times New Roman" w:cs="Times New Roman"/>
          <w:sz w:val="24"/>
          <w:szCs w:val="24"/>
        </w:rPr>
      </w:pPr>
    </w:p>
    <w:p w:rsidR="00390EA4" w:rsidRPr="007443D4" w:rsidRDefault="00390EA4">
      <w:pPr>
        <w:rPr>
          <w:rFonts w:ascii="Times New Roman" w:hAnsi="Times New Roman" w:cs="Times New Roman"/>
          <w:b/>
          <w:sz w:val="24"/>
          <w:szCs w:val="24"/>
        </w:rPr>
      </w:pPr>
    </w:p>
    <w:sectPr w:rsidR="00390EA4" w:rsidRPr="007443D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4FB9" w:rsidRDefault="00B74FB9" w:rsidP="006F0D45">
      <w:pPr>
        <w:spacing w:after="0" w:line="240" w:lineRule="auto"/>
      </w:pPr>
      <w:r>
        <w:separator/>
      </w:r>
    </w:p>
  </w:endnote>
  <w:endnote w:type="continuationSeparator" w:id="0">
    <w:p w:rsidR="00B74FB9" w:rsidRDefault="00B74FB9" w:rsidP="006F0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042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0EA4" w:rsidRDefault="00390E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43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0EA4" w:rsidRDefault="00390E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4FB9" w:rsidRDefault="00B74FB9" w:rsidP="006F0D45">
      <w:pPr>
        <w:spacing w:after="0" w:line="240" w:lineRule="auto"/>
      </w:pPr>
      <w:r>
        <w:separator/>
      </w:r>
    </w:p>
  </w:footnote>
  <w:footnote w:type="continuationSeparator" w:id="0">
    <w:p w:rsidR="00B74FB9" w:rsidRDefault="00B74FB9" w:rsidP="006F0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E416B"/>
    <w:multiLevelType w:val="hybridMultilevel"/>
    <w:tmpl w:val="E584AC2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A3191E"/>
    <w:multiLevelType w:val="hybridMultilevel"/>
    <w:tmpl w:val="673277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81528C"/>
    <w:multiLevelType w:val="hybridMultilevel"/>
    <w:tmpl w:val="7DD6E9E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6752BD"/>
    <w:multiLevelType w:val="hybridMultilevel"/>
    <w:tmpl w:val="FD2E961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4FA6267"/>
    <w:multiLevelType w:val="hybridMultilevel"/>
    <w:tmpl w:val="D1A656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1C72F6"/>
    <w:multiLevelType w:val="hybridMultilevel"/>
    <w:tmpl w:val="209A2A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1B0"/>
    <w:rsid w:val="00012AB7"/>
    <w:rsid w:val="00031B83"/>
    <w:rsid w:val="00034FEA"/>
    <w:rsid w:val="000616C0"/>
    <w:rsid w:val="0009043C"/>
    <w:rsid w:val="001642E7"/>
    <w:rsid w:val="00193F79"/>
    <w:rsid w:val="00270015"/>
    <w:rsid w:val="002A4540"/>
    <w:rsid w:val="002C2867"/>
    <w:rsid w:val="002F542D"/>
    <w:rsid w:val="002F6FBC"/>
    <w:rsid w:val="00390EA4"/>
    <w:rsid w:val="00477A54"/>
    <w:rsid w:val="004D3EA2"/>
    <w:rsid w:val="004D55CA"/>
    <w:rsid w:val="004F0121"/>
    <w:rsid w:val="00587A03"/>
    <w:rsid w:val="00641C48"/>
    <w:rsid w:val="006C071F"/>
    <w:rsid w:val="006F0D45"/>
    <w:rsid w:val="007274A6"/>
    <w:rsid w:val="007443D4"/>
    <w:rsid w:val="00790995"/>
    <w:rsid w:val="007D402E"/>
    <w:rsid w:val="007D45A2"/>
    <w:rsid w:val="007E4548"/>
    <w:rsid w:val="0085555B"/>
    <w:rsid w:val="0087556E"/>
    <w:rsid w:val="00891CF3"/>
    <w:rsid w:val="008A11B0"/>
    <w:rsid w:val="008D0833"/>
    <w:rsid w:val="008E3E2A"/>
    <w:rsid w:val="00983BDD"/>
    <w:rsid w:val="00985399"/>
    <w:rsid w:val="00993DE3"/>
    <w:rsid w:val="009D328E"/>
    <w:rsid w:val="00A9046C"/>
    <w:rsid w:val="00AE705C"/>
    <w:rsid w:val="00B74FB9"/>
    <w:rsid w:val="00BE1C0D"/>
    <w:rsid w:val="00C4017A"/>
    <w:rsid w:val="00E56B9D"/>
    <w:rsid w:val="00E875BB"/>
    <w:rsid w:val="00EE67DA"/>
    <w:rsid w:val="00F15C71"/>
    <w:rsid w:val="00F4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A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5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D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0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D45"/>
  </w:style>
  <w:style w:type="paragraph" w:styleId="Footer">
    <w:name w:val="footer"/>
    <w:basedOn w:val="Normal"/>
    <w:link w:val="FooterChar"/>
    <w:uiPriority w:val="99"/>
    <w:unhideWhenUsed/>
    <w:rsid w:val="006F0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D45"/>
  </w:style>
  <w:style w:type="table" w:styleId="TableGrid">
    <w:name w:val="Table Grid"/>
    <w:basedOn w:val="TableNormal"/>
    <w:uiPriority w:val="59"/>
    <w:rsid w:val="00727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A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5C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0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D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0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D45"/>
  </w:style>
  <w:style w:type="paragraph" w:styleId="Footer">
    <w:name w:val="footer"/>
    <w:basedOn w:val="Normal"/>
    <w:link w:val="FooterChar"/>
    <w:uiPriority w:val="99"/>
    <w:unhideWhenUsed/>
    <w:rsid w:val="006F0D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D45"/>
  </w:style>
  <w:style w:type="table" w:styleId="TableGrid">
    <w:name w:val="Table Grid"/>
    <w:basedOn w:val="TableNormal"/>
    <w:uiPriority w:val="59"/>
    <w:rsid w:val="00727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027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8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961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0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65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1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21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7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98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90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5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98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6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46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58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4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865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85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839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6398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888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93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85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3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7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89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6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51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39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769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559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39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759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93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997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922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23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907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36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686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77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6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9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864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1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455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15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856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202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391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7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963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0336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72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51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56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90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33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21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085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8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96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46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1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64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7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23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5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01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0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81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3747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196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184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131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22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59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16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33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2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3977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510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1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792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1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06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417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14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64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1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0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39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735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86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26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77202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37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606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8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330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27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50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2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54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3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743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6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0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18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9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5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1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25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34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1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563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0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923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0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419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4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218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1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41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29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79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26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19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53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271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1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66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02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2354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22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0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75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04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45</Words>
  <Characters>1279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5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ullis</dc:creator>
  <cp:lastModifiedBy>Barbara Lucas</cp:lastModifiedBy>
  <cp:revision>2</cp:revision>
  <dcterms:created xsi:type="dcterms:W3CDTF">2015-07-19T02:31:00Z</dcterms:created>
  <dcterms:modified xsi:type="dcterms:W3CDTF">2015-07-19T02:31:00Z</dcterms:modified>
</cp:coreProperties>
</file>